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93"/>
        <w:tblW w:w="0" w:type="auto"/>
        <w:tblBorders>
          <w:left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06"/>
        <w:gridCol w:w="790"/>
        <w:gridCol w:w="853"/>
        <w:gridCol w:w="841"/>
        <w:gridCol w:w="820"/>
        <w:gridCol w:w="975"/>
        <w:gridCol w:w="963"/>
        <w:gridCol w:w="942"/>
        <w:gridCol w:w="975"/>
        <w:gridCol w:w="1084"/>
        <w:gridCol w:w="11"/>
      </w:tblGrid>
      <w:tr w:rsidR="00DA675B" w:rsidRPr="00DA675B" w14:paraId="2E19A281" w14:textId="77777777" w:rsidTr="00441CB9">
        <w:trPr>
          <w:trHeight w:val="309"/>
        </w:trPr>
        <w:tc>
          <w:tcPr>
            <w:tcW w:w="9360" w:type="dxa"/>
            <w:gridSpan w:val="11"/>
          </w:tcPr>
          <w:p w14:paraId="522344F7" w14:textId="06EFA10C" w:rsidR="0040131A" w:rsidRPr="006748B2" w:rsidRDefault="002E5C17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S1. </w:t>
            </w:r>
            <w:r w:rsidR="0040131A" w:rsidRPr="006748B2">
              <w:rPr>
                <w:rFonts w:cstheme="minorHAnsi"/>
                <w:color w:val="000000" w:themeColor="text1"/>
                <w:sz w:val="20"/>
                <w:szCs w:val="20"/>
              </w:rPr>
              <w:t>Average number of steps per participant in each arm/terrain condition</w:t>
            </w:r>
            <w:r w:rsidR="00134CE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40131A" w:rsidRPr="006748B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A675B" w:rsidRPr="00DA675B" w14:paraId="50149D4F" w14:textId="77777777" w:rsidTr="00441CB9">
        <w:trPr>
          <w:trHeight w:val="309"/>
        </w:trPr>
        <w:tc>
          <w:tcPr>
            <w:tcW w:w="1106" w:type="dxa"/>
            <w:tcBorders>
              <w:right w:val="nil"/>
            </w:tcBorders>
          </w:tcPr>
          <w:p w14:paraId="287C027C" w14:textId="7777777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8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04064A" w14:textId="33F4B13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 xml:space="preserve">Uphill </w:t>
            </w:r>
          </w:p>
        </w:tc>
        <w:tc>
          <w:tcPr>
            <w:tcW w:w="275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123EE5" w14:textId="4B86B3C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Downhill</w:t>
            </w:r>
          </w:p>
        </w:tc>
        <w:tc>
          <w:tcPr>
            <w:tcW w:w="3012" w:type="dxa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3AB86C04" w14:textId="3FBA1F1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Level</w:t>
            </w:r>
          </w:p>
        </w:tc>
      </w:tr>
      <w:tr w:rsidR="00DA675B" w:rsidRPr="00DA675B" w14:paraId="78A47D39" w14:textId="77777777" w:rsidTr="00441CB9">
        <w:trPr>
          <w:gridAfter w:val="1"/>
          <w:wAfter w:w="11" w:type="dxa"/>
          <w:trHeight w:val="328"/>
        </w:trPr>
        <w:tc>
          <w:tcPr>
            <w:tcW w:w="110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1E3C0F5" w14:textId="4ED9398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6E4800" w14:textId="0917A5C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Held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CD0F66" w14:textId="492B334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D4AF5F" w14:textId="5A68400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5897F9" w14:textId="7F5225D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Held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CAD15F" w14:textId="16AB890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CEFFE9" w14:textId="4D286A8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9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3C36C7" w14:textId="7C6404C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Held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0E65C8" w14:textId="1F69FDE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9637C4D" w14:textId="105D033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Active</w:t>
            </w:r>
          </w:p>
        </w:tc>
      </w:tr>
      <w:tr w:rsidR="00441CB9" w:rsidRPr="00DA675B" w14:paraId="4AA3F095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4D93C" w14:textId="468F8F3B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EB16F" w14:textId="31DA963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19B29C" w14:textId="29C15C4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E5E8DB" w14:textId="79FDCE4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2FFC3" w14:textId="6338FBF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BAAC64" w14:textId="1C27E4B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435EB" w14:textId="417EF99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55E0D" w14:textId="2E5BBB5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35DEEE" w14:textId="102F8A8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B631DE" w14:textId="0AE2D35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A675B" w:rsidRPr="00DA675B" w14:paraId="6AB2ECFD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51634B" w14:textId="0C76AE04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DB95" w14:textId="18DF8CB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CAD5" w14:textId="53269D0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0FD8" w14:textId="0B63E1A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895D" w14:textId="3F3A8C1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A1F5" w14:textId="441C636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006E" w14:textId="101F6B7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604B" w14:textId="3AD23FB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D90B" w14:textId="2EE42A0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22C87" w14:textId="022D056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441CB9" w:rsidRPr="00DA675B" w14:paraId="06E97BA4" w14:textId="77777777" w:rsidTr="00441CB9">
        <w:trPr>
          <w:gridAfter w:val="1"/>
          <w:wAfter w:w="11" w:type="dxa"/>
          <w:trHeight w:val="328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A9DB8" w14:textId="3FFE924A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C186B0" w14:textId="11D3922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90F0A" w14:textId="7C9B235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2CB46" w14:textId="66A7580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D11B2" w14:textId="2069D14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7CCEA1" w14:textId="168D601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0FBEB9" w14:textId="48AD068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47694" w14:textId="1434A5A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15EE85" w14:textId="42C470E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6C4D97" w14:textId="052B5DD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A675B" w:rsidRPr="00DA675B" w14:paraId="5090D0D8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38F7A1" w14:textId="243EFB9F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A60C" w14:textId="3CEA0BB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C391" w14:textId="79D15F1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8E21" w14:textId="703B261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7CF5" w14:textId="30E092F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64F2" w14:textId="32737F8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7C9E" w14:textId="13F0177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9809" w14:textId="6BBB4BA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548D" w14:textId="0B533ED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2FA9C5" w14:textId="139F401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41CB9" w:rsidRPr="00DA675B" w14:paraId="0EB0A90D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8C5FC" w14:textId="1F47DB54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03462" w14:textId="2830331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A6534A" w14:textId="5C25D0C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D626DB" w14:textId="31C6413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D8BC2" w14:textId="7CC002C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7500A" w14:textId="6D372CA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6832D" w14:textId="78B93B3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330C45" w14:textId="5F6A4E6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6A9261" w14:textId="0C4DB68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7E4883" w14:textId="1C604A5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DA675B" w:rsidRPr="00DA675B" w14:paraId="188A181D" w14:textId="77777777" w:rsidTr="00441CB9">
        <w:trPr>
          <w:gridAfter w:val="1"/>
          <w:wAfter w:w="11" w:type="dxa"/>
          <w:trHeight w:val="328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0EB394" w14:textId="22B5F3D1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FFEB" w14:textId="1DC0072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BB55" w14:textId="6ADE99B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6101" w14:textId="78BCC13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34E4" w14:textId="7521958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B3EB" w14:textId="24715EB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14D8" w14:textId="2C4A644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557F" w14:textId="3510914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B75C" w14:textId="57A2D21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85368A" w14:textId="1C62D97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41CB9" w:rsidRPr="00DA675B" w14:paraId="145BA28C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837A5" w14:textId="39576BA6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B8C9C" w14:textId="7C4C9DC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3E0414" w14:textId="224D32C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F5114" w14:textId="06A10C2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62FA0" w14:textId="3CF59F3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9DF247" w14:textId="35E97C9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46FE1" w14:textId="595C5EA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4B54C" w14:textId="173E19B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4C050B" w14:textId="446CD5F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6A4811" w14:textId="1E5890A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DA675B" w:rsidRPr="00DA675B" w14:paraId="53EF08DC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DA4460" w14:textId="44FB066B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DB6F" w14:textId="6B5B04A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12E1" w14:textId="1DCF9E5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2EC3" w14:textId="40FA57A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AD55" w14:textId="47A80B4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5C16" w14:textId="14C672A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9966" w14:textId="1C281BF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BCFD" w14:textId="46B284E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1511" w14:textId="49A06B4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13213E" w14:textId="2A405DD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41CB9" w:rsidRPr="00DA675B" w14:paraId="4C316A7D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B3852" w14:textId="6D32186D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4C800D" w14:textId="5F02938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D93988" w14:textId="00E1F89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80E2D6" w14:textId="780B415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8AE9B5" w14:textId="49C4F91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4A6E9" w14:textId="2495C47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41089" w14:textId="209E2D5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2B3415" w14:textId="025C827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79DB13" w14:textId="3205805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D652C0" w14:textId="18189E0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DA675B" w:rsidRPr="00DA675B" w14:paraId="063CAAFC" w14:textId="77777777" w:rsidTr="00441CB9">
        <w:trPr>
          <w:gridAfter w:val="1"/>
          <w:wAfter w:w="11" w:type="dxa"/>
          <w:trHeight w:val="328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CF15FA" w14:textId="35DFFA78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E620" w14:textId="62D6FAE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05FC" w14:textId="6C635F6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5C68" w14:textId="3B4EFDA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BCAD" w14:textId="6F3F54D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09D9" w14:textId="6BA60F2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8ADE" w14:textId="5C9FFF3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59F7" w14:textId="0372A9D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211D" w14:textId="60EB55C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321AD7" w14:textId="3F46B2F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41CB9" w:rsidRPr="00DA675B" w14:paraId="361AD2CA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84935" w14:textId="6C98A495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9D50EC" w14:textId="6066D65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3618F9" w14:textId="643A01E0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8B484" w14:textId="2066DDA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209CE" w14:textId="010FD0A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9ED789" w14:textId="56C47C6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BF8959" w14:textId="4AE6085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04E85C" w14:textId="164CC1B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52E0C5" w14:textId="19B0595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85CD1E" w14:textId="1D60C3A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DA675B" w:rsidRPr="00DA675B" w14:paraId="59584D1C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154F86" w14:textId="36EEE3E9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8DBD" w14:textId="2551D2A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5F21" w14:textId="4F0BA7C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5C2A" w14:textId="0D30B6A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95AB" w14:textId="75DAAD0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95DE" w14:textId="612C9A9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29D5" w14:textId="073383C7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B575" w14:textId="243F0ECD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249D" w14:textId="2227913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C09671" w14:textId="62FB7E9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41CB9" w:rsidRPr="00DA675B" w14:paraId="36D796C0" w14:textId="77777777" w:rsidTr="00441CB9">
        <w:trPr>
          <w:gridAfter w:val="1"/>
          <w:wAfter w:w="11" w:type="dxa"/>
          <w:trHeight w:val="328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6FDBA3" w14:textId="05AA3E2F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49D993" w14:textId="20DC8023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2CC2AF" w14:textId="462C732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564BB" w14:textId="324AF1C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661368" w14:textId="5E53128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035378" w14:textId="33F9B4F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5CCDA" w14:textId="0D9FE988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B0B21D" w14:textId="65335D5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E0A75" w14:textId="7E9186B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D3F12A" w14:textId="2FE9CA5C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A675B" w:rsidRPr="00DA675B" w14:paraId="33C47EF2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BF09F6" w14:textId="6F20510F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DD69" w14:textId="002AC2EE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E415" w14:textId="0384D132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B26C" w14:textId="195A2F81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CD4D" w14:textId="4ACEC7A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C450" w14:textId="79CECCF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F385" w14:textId="0D9A7534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39F1" w14:textId="370507F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9982" w14:textId="570F285B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D0EA97" w14:textId="7B8C098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41CB9" w:rsidRPr="00DA675B" w14:paraId="60315071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46C676" w14:textId="45D2B14C" w:rsidR="0040131A" w:rsidRPr="006748B2" w:rsidRDefault="0040131A" w:rsidP="00441CB9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384759" w14:textId="33DD1C8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162129" w14:textId="449C1E3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02F73D" w14:textId="34407B96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D3B4BB" w14:textId="798F126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C92E0B" w14:textId="00C1A9F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F83A1B" w14:textId="20A283E9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D9FD0C" w14:textId="4656F535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CD63AA" w14:textId="1109D8AF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55456" w14:textId="41CA70AA" w:rsidR="0040131A" w:rsidRPr="006748B2" w:rsidRDefault="0040131A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2A6852" w:rsidRPr="00DA675B" w14:paraId="058B05B6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EE886A" w14:textId="44DCEE02" w:rsidR="002A6852" w:rsidRPr="006748B2" w:rsidRDefault="002A6852" w:rsidP="00441CB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3FAFC" w14:textId="7A34B4A6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08365" w14:textId="53034C39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D781B" w14:textId="7251AB6C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.6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5896A" w14:textId="551DEE1E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566AC" w14:textId="01AAE69F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0B30C" w14:textId="798109E6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18FAE" w14:textId="53E02186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1C228" w14:textId="4BFB9C67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E237FF" w14:textId="75010140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3.2</w:t>
            </w:r>
          </w:p>
        </w:tc>
      </w:tr>
      <w:tr w:rsidR="00441CB9" w:rsidRPr="00DA675B" w14:paraId="15E5348F" w14:textId="77777777" w:rsidTr="00441CB9">
        <w:trPr>
          <w:gridAfter w:val="1"/>
          <w:wAfter w:w="11" w:type="dxa"/>
          <w:trHeight w:val="309"/>
        </w:trPr>
        <w:tc>
          <w:tcPr>
            <w:tcW w:w="1106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6C2F3" w14:textId="20A644C4" w:rsidR="002A6852" w:rsidRPr="006748B2" w:rsidRDefault="002A6852" w:rsidP="00441CB9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51C816" w14:textId="5E393092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75A55F" w14:textId="26A9D2C4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55FBE3" w14:textId="62F4CBDE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AD0D28" w14:textId="67241A5D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DE7B44" w14:textId="78FABB5E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2BC155" w14:textId="167A66F2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A4CDB8" w14:textId="2618E557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74DEA3" w14:textId="6D0B76AB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E0867" w14:textId="4D561D7E" w:rsidR="002A6852" w:rsidRPr="006748B2" w:rsidRDefault="002A6852" w:rsidP="00441CB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.86</w:t>
            </w:r>
          </w:p>
        </w:tc>
      </w:tr>
    </w:tbl>
    <w:p w14:paraId="6FA3DBA8" w14:textId="4696CB49" w:rsidR="00413EAB" w:rsidRPr="00DA675B" w:rsidRDefault="00413E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017B46" w14:textId="099E1972" w:rsidR="00DA675B" w:rsidRDefault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42CF5B" w14:textId="4B199E97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E5DA1A" w14:textId="7CECE9B7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CEFC41" w14:textId="4AB01D4F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61356A" w14:textId="694B1BEA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7ADC3E" w14:textId="615FF024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8C8912" w14:textId="02733D60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064A71" w14:textId="7E629E3A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5D0B5C" w14:textId="14899EAB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98BC37" w14:textId="44798FBA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8BB541" w14:textId="38B53A8F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943F6B" w14:textId="21519994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7D94F6" w14:textId="36C8852C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A9C0BA" w14:textId="1C536DF3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DB69A" w14:textId="6E431C0B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97B3A1" w14:textId="19D2F50B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0F5A65" w14:textId="610BC5C2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AE80FD" w14:textId="109737C4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43031E" w14:textId="69DB501E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9D6DE9" w14:textId="3B8E4369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BCDCB9" w14:textId="776C8D48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74E876" w14:textId="1206C086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149D5D" w14:textId="39E5B39B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280B57" w14:textId="6747CDC3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ADA4C8" w14:textId="4897588F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2D3FDC" w14:textId="6FF7D9EC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702E72" w14:textId="74B27AB1" w:rsidR="00440CB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BC7B99" w14:textId="77777777" w:rsidR="00440CBB" w:rsidRPr="00DA675B" w:rsidRDefault="00440C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041"/>
        <w:gridCol w:w="1041"/>
        <w:gridCol w:w="1045"/>
        <w:gridCol w:w="1012"/>
        <w:gridCol w:w="1044"/>
        <w:gridCol w:w="1106"/>
      </w:tblGrid>
      <w:tr w:rsidR="00DA675B" w:rsidRPr="00DA675B" w14:paraId="4B0E7D77" w14:textId="77777777" w:rsidTr="00440CBB">
        <w:trPr>
          <w:trHeight w:val="346"/>
          <w:jc w:val="center"/>
        </w:trPr>
        <w:tc>
          <w:tcPr>
            <w:tcW w:w="7488" w:type="dxa"/>
            <w:gridSpan w:val="7"/>
            <w:tcBorders>
              <w:right w:val="nil"/>
            </w:tcBorders>
          </w:tcPr>
          <w:p w14:paraId="4FF6D321" w14:textId="2B69CBF1" w:rsidR="00DA675B" w:rsidRPr="006748B2" w:rsidRDefault="002E5C17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C1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2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A675B" w:rsidRPr="006748B2">
              <w:rPr>
                <w:rFonts w:cstheme="minorHAnsi"/>
                <w:color w:val="000000" w:themeColor="text1"/>
                <w:sz w:val="20"/>
                <w:szCs w:val="20"/>
              </w:rPr>
              <w:t>Average angle of sloped steps per participant in each arm condition</w:t>
            </w:r>
            <w:r w:rsidR="00A9546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A95469" w:rsidRPr="00600A65"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  <w:t>(in degrees)</w:t>
            </w:r>
            <w:r w:rsidR="00134CE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DA675B" w:rsidRPr="00DA675B" w14:paraId="44F6DD38" w14:textId="77777777" w:rsidTr="00440CBB">
        <w:trPr>
          <w:trHeight w:val="346"/>
          <w:jc w:val="center"/>
        </w:trPr>
        <w:tc>
          <w:tcPr>
            <w:tcW w:w="1199" w:type="dxa"/>
            <w:tcBorders>
              <w:right w:val="nil"/>
            </w:tcBorders>
          </w:tcPr>
          <w:p w14:paraId="07168CC5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2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31532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 xml:space="preserve">Uphill </w:t>
            </w:r>
          </w:p>
        </w:tc>
        <w:tc>
          <w:tcPr>
            <w:tcW w:w="316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F0D868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Downhill</w:t>
            </w:r>
          </w:p>
        </w:tc>
      </w:tr>
      <w:tr w:rsidR="00DA675B" w:rsidRPr="00DA675B" w14:paraId="65AF5186" w14:textId="77777777" w:rsidTr="00440CBB">
        <w:trPr>
          <w:trHeight w:val="367"/>
          <w:jc w:val="center"/>
        </w:trPr>
        <w:tc>
          <w:tcPr>
            <w:tcW w:w="1199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D91986A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10A00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Held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3986A2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EEA628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6913F0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Held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2EBBFF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EF0F5C" w14:textId="7777777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Active</w:t>
            </w:r>
          </w:p>
        </w:tc>
      </w:tr>
      <w:tr w:rsidR="00DA675B" w:rsidRPr="00DA675B" w14:paraId="000968D1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1D7791E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4E3BE8" w14:textId="5FDF571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5CFC1C" w14:textId="78324572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40AD4B" w14:textId="33070302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44D809" w14:textId="28FA847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72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0972E" w14:textId="040EE8A0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6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54853E" w14:textId="2435862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9</w:t>
            </w:r>
          </w:p>
        </w:tc>
      </w:tr>
      <w:tr w:rsidR="00DA675B" w:rsidRPr="00DA675B" w14:paraId="57FD5C42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06D4E6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2D29" w14:textId="6E17B83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4877" w14:textId="3B9F0C8B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EB52" w14:textId="5DD865C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743E" w14:textId="2DB81E3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44FE" w14:textId="4AFEEC3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8F47" w14:textId="34685A0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80</w:t>
            </w:r>
          </w:p>
        </w:tc>
      </w:tr>
      <w:tr w:rsidR="00DA675B" w:rsidRPr="00DA675B" w14:paraId="293C5AB8" w14:textId="77777777" w:rsidTr="00440CBB">
        <w:trPr>
          <w:trHeight w:val="367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92C37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20476" w14:textId="018913B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1EB79" w14:textId="237972D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35B2D" w14:textId="51C4817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1D7524" w14:textId="52F37FD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38481" w14:textId="30B996C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9EF29A" w14:textId="225208B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1</w:t>
            </w:r>
          </w:p>
        </w:tc>
      </w:tr>
      <w:tr w:rsidR="00DA675B" w:rsidRPr="00DA675B" w14:paraId="608FB67F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71110D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7C8C9" w14:textId="02C5DFC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8F2D" w14:textId="0537D00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881E" w14:textId="6775FF2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A769" w14:textId="70FA152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500B" w14:textId="06B32E4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9B3A" w14:textId="072830D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5</w:t>
            </w:r>
          </w:p>
        </w:tc>
      </w:tr>
      <w:tr w:rsidR="00DA675B" w:rsidRPr="00DA675B" w14:paraId="2B5B3D72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58FFE8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E0B9F" w14:textId="7C265A50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F0B045" w14:textId="4933F37B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73B48" w14:textId="34CA0AD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9A086E" w14:textId="48FCC33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2448B" w14:textId="23029E4D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C6782" w14:textId="2BE5665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8</w:t>
            </w:r>
          </w:p>
        </w:tc>
      </w:tr>
      <w:tr w:rsidR="00DA675B" w:rsidRPr="00DA675B" w14:paraId="50ECECE5" w14:textId="77777777" w:rsidTr="00440CBB">
        <w:trPr>
          <w:trHeight w:val="367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510F09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B731" w14:textId="66639AEB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B45B" w14:textId="6910A13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F3EE" w14:textId="460E3F6E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C874" w14:textId="23DA5B1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DF8F" w14:textId="5E2650F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4D7C" w14:textId="3A3AA1B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8</w:t>
            </w:r>
          </w:p>
        </w:tc>
      </w:tr>
      <w:tr w:rsidR="00DA675B" w:rsidRPr="00DA675B" w14:paraId="6B7A0EE1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8F2A5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17B89" w14:textId="163B119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CF735" w14:textId="3E053AD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48E2F" w14:textId="58124BE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2F8A6C" w14:textId="1D63CDC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E3A0F" w14:textId="373AD99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662FB6" w14:textId="53DFB53E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70</w:t>
            </w:r>
          </w:p>
        </w:tc>
      </w:tr>
      <w:tr w:rsidR="00DA675B" w:rsidRPr="00DA675B" w14:paraId="45BDCDE3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99CBFE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ABA9" w14:textId="0694A2A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4ACF" w14:textId="69AEC94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CDEC" w14:textId="50F6A40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D810" w14:textId="18D9AAB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A512" w14:textId="78A5FFB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736A" w14:textId="4BD4DAA9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97</w:t>
            </w:r>
          </w:p>
        </w:tc>
      </w:tr>
      <w:tr w:rsidR="00DA675B" w:rsidRPr="00DA675B" w14:paraId="16E64B8C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06132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D8BF0" w14:textId="68062DE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E48B0" w14:textId="716CA91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73AE3" w14:textId="2B260AB3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FB0416" w14:textId="46018463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88FF1" w14:textId="13508AA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16E31F" w14:textId="50CAC68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1</w:t>
            </w:r>
          </w:p>
        </w:tc>
      </w:tr>
      <w:tr w:rsidR="00DA675B" w:rsidRPr="00DA675B" w14:paraId="799EBB84" w14:textId="77777777" w:rsidTr="00440CBB">
        <w:trPr>
          <w:trHeight w:val="367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D09CF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1CC5" w14:textId="7627A370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91DA" w14:textId="709EF02D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1B69" w14:textId="45F8537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3BFF" w14:textId="4340AA3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8FF6" w14:textId="13E38A0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A09D" w14:textId="0E2EAEF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3</w:t>
            </w:r>
          </w:p>
        </w:tc>
      </w:tr>
      <w:tr w:rsidR="00DA675B" w:rsidRPr="00DA675B" w14:paraId="7D77BBB4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CA073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45265" w14:textId="32864C1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98E68" w14:textId="1C70EA0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A921F1" w14:textId="657E18B2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81C8D" w14:textId="24DDD23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C2CC2" w14:textId="4D65121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DD8A8" w14:textId="2FFAFA9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4</w:t>
            </w:r>
          </w:p>
        </w:tc>
      </w:tr>
      <w:tr w:rsidR="00DA675B" w:rsidRPr="00DA675B" w14:paraId="2DB6293E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68E48C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B37D" w14:textId="2BB1F00B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9A27" w14:textId="32CFF0BB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988A" w14:textId="07605DC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E62F" w14:textId="6CD6500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8340" w14:textId="2A53EE93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F07D" w14:textId="4A6D64C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6</w:t>
            </w:r>
          </w:p>
        </w:tc>
      </w:tr>
      <w:tr w:rsidR="00DA675B" w:rsidRPr="00DA675B" w14:paraId="559CD071" w14:textId="77777777" w:rsidTr="00440CBB">
        <w:trPr>
          <w:trHeight w:val="367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902C5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CC11D7" w14:textId="4102943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52983" w14:textId="015AAA1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68093" w14:textId="36EFF33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F5627" w14:textId="5B579073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8EC55" w14:textId="70F453B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4F74BB" w14:textId="1C7059E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61</w:t>
            </w:r>
          </w:p>
        </w:tc>
      </w:tr>
      <w:tr w:rsidR="00DA675B" w:rsidRPr="00DA675B" w14:paraId="683E0EF9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F550DF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6257" w14:textId="60D7794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69A9" w14:textId="11657430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723B" w14:textId="2E53251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0266" w14:textId="494D85AF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C90A" w14:textId="683C9D4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6823" w14:textId="1D36E10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8</w:t>
            </w:r>
          </w:p>
        </w:tc>
      </w:tr>
      <w:tr w:rsidR="00DA675B" w:rsidRPr="00DA675B" w14:paraId="3B5F030A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D159C6" w14:textId="77777777" w:rsidR="00DA675B" w:rsidRPr="006748B2" w:rsidRDefault="00DA675B" w:rsidP="00440CBB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6DC950" w14:textId="46A9B930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D0C75F" w14:textId="01F51A85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7D6207" w14:textId="46C259C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266A33" w14:textId="4C3A0522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C5278D" w14:textId="786A61C4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8B4455" w14:textId="4C2EE6FD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-1.90</w:t>
            </w:r>
          </w:p>
        </w:tc>
      </w:tr>
      <w:tr w:rsidR="00DA675B" w:rsidRPr="00DA675B" w14:paraId="11550211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single" w:sz="4" w:space="0" w:color="auto"/>
              <w:bottom w:val="nil"/>
              <w:right w:val="nil"/>
            </w:tcBorders>
          </w:tcPr>
          <w:p w14:paraId="47045F63" w14:textId="77777777" w:rsidR="00DA675B" w:rsidRPr="006748B2" w:rsidRDefault="00DA675B" w:rsidP="00440CBB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C411E" w14:textId="3E60589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AE1CE" w14:textId="5D1720AC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587BC" w14:textId="4107DB0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5005B" w14:textId="425DDDC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B5A5C" w14:textId="5B2B5FC1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630D8" w14:textId="0A9A8B9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1.61</w:t>
            </w:r>
          </w:p>
        </w:tc>
      </w:tr>
      <w:tr w:rsidR="00DA675B" w:rsidRPr="00DA675B" w14:paraId="53FA2873" w14:textId="77777777" w:rsidTr="00440CBB">
        <w:trPr>
          <w:trHeight w:val="346"/>
          <w:jc w:val="center"/>
        </w:trPr>
        <w:tc>
          <w:tcPr>
            <w:tcW w:w="1199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53D1381" w14:textId="77777777" w:rsidR="00DA675B" w:rsidRPr="006748B2" w:rsidRDefault="00DA675B" w:rsidP="00440CBB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2200BA" w14:textId="113298A8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829047" w14:textId="5B4D56CD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E5A9D2" w14:textId="656A6C3D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B08F58" w14:textId="2611EED7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77E356" w14:textId="27177276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590ED7" w14:textId="5E8137CA" w:rsidR="00DA675B" w:rsidRPr="006748B2" w:rsidRDefault="00DA675B" w:rsidP="00440CB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48B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</w:tbl>
    <w:p w14:paraId="774ED009" w14:textId="77777777" w:rsidR="003E37E8" w:rsidRDefault="006748B2" w:rsidP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3E37E8" w:rsidSect="00440CB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textWrapping" w:clear="all"/>
      </w:r>
    </w:p>
    <w:p w14:paraId="3EEEB3F2" w14:textId="1851F760" w:rsidR="00DA675B" w:rsidRDefault="00DA675B" w:rsidP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8BD733" w14:textId="5ECB7147" w:rsidR="003E37E8" w:rsidRDefault="003E37E8" w:rsidP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C5A203" w14:textId="77777777" w:rsidR="003E37E8" w:rsidRPr="00DA675B" w:rsidRDefault="003E37E8" w:rsidP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XSpec="center" w:tblpY="90"/>
        <w:tblW w:w="13261" w:type="dxa"/>
        <w:tblLayout w:type="fixed"/>
        <w:tblLook w:val="04A0" w:firstRow="1" w:lastRow="0" w:firstColumn="1" w:lastColumn="0" w:noHBand="0" w:noVBand="1"/>
      </w:tblPr>
      <w:tblGrid>
        <w:gridCol w:w="1454"/>
        <w:gridCol w:w="979"/>
        <w:gridCol w:w="978"/>
        <w:gridCol w:w="980"/>
        <w:gridCol w:w="979"/>
        <w:gridCol w:w="978"/>
        <w:gridCol w:w="980"/>
        <w:gridCol w:w="978"/>
        <w:gridCol w:w="978"/>
        <w:gridCol w:w="983"/>
        <w:gridCol w:w="981"/>
        <w:gridCol w:w="978"/>
        <w:gridCol w:w="978"/>
        <w:gridCol w:w="57"/>
      </w:tblGrid>
      <w:tr w:rsidR="005E5930" w:rsidRPr="00AF263C" w14:paraId="4EA9A92B" w14:textId="77777777" w:rsidTr="005E5930">
        <w:trPr>
          <w:trHeight w:val="285"/>
        </w:trPr>
        <w:tc>
          <w:tcPr>
            <w:tcW w:w="13261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548E1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2E5C17">
              <w:rPr>
                <w:rFonts w:cstheme="minorHAnsi"/>
                <w:b/>
                <w:bCs/>
                <w:sz w:val="20"/>
                <w:szCs w:val="20"/>
              </w:rPr>
              <w:t>S3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F263C">
              <w:rPr>
                <w:rFonts w:cstheme="minorHAnsi"/>
                <w:sz w:val="20"/>
                <w:szCs w:val="20"/>
              </w:rPr>
              <w:t>Correlations between ML-</w:t>
            </w:r>
            <w:proofErr w:type="spellStart"/>
            <w:r w:rsidRPr="00AF263C">
              <w:rPr>
                <w:rFonts w:cstheme="minorHAnsi"/>
                <w:sz w:val="20"/>
                <w:szCs w:val="20"/>
              </w:rPr>
              <w:t>Mo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step width, and step wid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V</w:t>
            </w:r>
            <w:proofErr w:type="spellEnd"/>
            <w:r w:rsidRPr="00AF263C">
              <w:rPr>
                <w:rFonts w:cstheme="minorHAnsi"/>
                <w:sz w:val="20"/>
                <w:szCs w:val="20"/>
              </w:rPr>
              <w:t xml:space="preserve"> for uphill and level walking in all three arm swing conditions (held, normal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AF263C">
              <w:rPr>
                <w:rFonts w:cstheme="minorHAnsi"/>
                <w:sz w:val="20"/>
                <w:szCs w:val="20"/>
              </w:rPr>
              <w:t>active).</w:t>
            </w:r>
          </w:p>
        </w:tc>
      </w:tr>
      <w:tr w:rsidR="005E5930" w:rsidRPr="00AF263C" w14:paraId="53771EB7" w14:textId="77777777" w:rsidTr="005E5930">
        <w:trPr>
          <w:trHeight w:val="285"/>
        </w:trPr>
        <w:tc>
          <w:tcPr>
            <w:tcW w:w="1456" w:type="dxa"/>
            <w:vMerge w:val="restart"/>
            <w:tcBorders>
              <w:left w:val="nil"/>
              <w:right w:val="nil"/>
            </w:tcBorders>
            <w:vAlign w:val="center"/>
          </w:tcPr>
          <w:p w14:paraId="5DCBB0C2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77" w:type="dxa"/>
            <w:gridSpan w:val="6"/>
            <w:tcBorders>
              <w:left w:val="nil"/>
              <w:right w:val="nil"/>
            </w:tcBorders>
            <w:vAlign w:val="center"/>
          </w:tcPr>
          <w:p w14:paraId="6A48F005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 xml:space="preserve">Step width </w:t>
            </w:r>
          </w:p>
        </w:tc>
        <w:tc>
          <w:tcPr>
            <w:tcW w:w="5928" w:type="dxa"/>
            <w:gridSpan w:val="7"/>
            <w:tcBorders>
              <w:left w:val="nil"/>
              <w:right w:val="nil"/>
            </w:tcBorders>
            <w:vAlign w:val="center"/>
          </w:tcPr>
          <w:p w14:paraId="0B2CDF17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 xml:space="preserve">Step width </w:t>
            </w:r>
            <w:proofErr w:type="spellStart"/>
            <w:r w:rsidRPr="00AF263C">
              <w:rPr>
                <w:rFonts w:cstheme="minorHAnsi"/>
                <w:sz w:val="20"/>
                <w:szCs w:val="20"/>
              </w:rPr>
              <w:t>CoV</w:t>
            </w:r>
            <w:proofErr w:type="spellEnd"/>
          </w:p>
        </w:tc>
      </w:tr>
      <w:tr w:rsidR="005E5930" w:rsidRPr="00AF263C" w14:paraId="2E5AC032" w14:textId="77777777" w:rsidTr="005E5930">
        <w:trPr>
          <w:trHeight w:val="301"/>
        </w:trPr>
        <w:tc>
          <w:tcPr>
            <w:tcW w:w="1456" w:type="dxa"/>
            <w:vMerge/>
            <w:tcBorders>
              <w:left w:val="nil"/>
              <w:right w:val="nil"/>
            </w:tcBorders>
            <w:vAlign w:val="center"/>
          </w:tcPr>
          <w:p w14:paraId="1BE23683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0" w:type="dxa"/>
            <w:gridSpan w:val="3"/>
            <w:tcBorders>
              <w:left w:val="nil"/>
              <w:right w:val="nil"/>
            </w:tcBorders>
            <w:vAlign w:val="center"/>
          </w:tcPr>
          <w:p w14:paraId="505205DF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Uphill</w:t>
            </w:r>
          </w:p>
        </w:tc>
        <w:tc>
          <w:tcPr>
            <w:tcW w:w="2937" w:type="dxa"/>
            <w:gridSpan w:val="3"/>
            <w:tcBorders>
              <w:left w:val="nil"/>
              <w:right w:val="nil"/>
            </w:tcBorders>
            <w:vAlign w:val="center"/>
          </w:tcPr>
          <w:p w14:paraId="75B82462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Level</w:t>
            </w:r>
          </w:p>
        </w:tc>
        <w:tc>
          <w:tcPr>
            <w:tcW w:w="2939" w:type="dxa"/>
            <w:gridSpan w:val="3"/>
            <w:tcBorders>
              <w:left w:val="nil"/>
              <w:right w:val="nil"/>
            </w:tcBorders>
            <w:vAlign w:val="center"/>
          </w:tcPr>
          <w:p w14:paraId="3458C4C7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Uphill</w:t>
            </w:r>
          </w:p>
        </w:tc>
        <w:tc>
          <w:tcPr>
            <w:tcW w:w="2989" w:type="dxa"/>
            <w:gridSpan w:val="4"/>
            <w:tcBorders>
              <w:left w:val="nil"/>
              <w:right w:val="nil"/>
            </w:tcBorders>
            <w:vAlign w:val="center"/>
          </w:tcPr>
          <w:p w14:paraId="4C81E5D3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Level</w:t>
            </w:r>
          </w:p>
        </w:tc>
      </w:tr>
      <w:tr w:rsidR="005E5930" w:rsidRPr="00AF263C" w14:paraId="7E106BCC" w14:textId="77777777" w:rsidTr="005E5930">
        <w:trPr>
          <w:gridAfter w:val="1"/>
          <w:wAfter w:w="57" w:type="dxa"/>
          <w:trHeight w:val="384"/>
        </w:trPr>
        <w:tc>
          <w:tcPr>
            <w:tcW w:w="1456" w:type="dxa"/>
            <w:vMerge/>
            <w:tcBorders>
              <w:left w:val="nil"/>
              <w:right w:val="nil"/>
            </w:tcBorders>
            <w:vAlign w:val="center"/>
          </w:tcPr>
          <w:p w14:paraId="6A8C1142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EFBAD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Held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9E881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Norm</w:t>
            </w:r>
            <w:r>
              <w:rPr>
                <w:rFonts w:cstheme="minorHAnsi"/>
                <w:sz w:val="20"/>
                <w:szCs w:val="20"/>
              </w:rPr>
              <w:t>al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94960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Active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0974E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Held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9645B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Norm</w:t>
            </w:r>
            <w:r>
              <w:rPr>
                <w:rFonts w:cstheme="minorHAnsi"/>
                <w:sz w:val="20"/>
                <w:szCs w:val="20"/>
              </w:rPr>
              <w:t>al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BA271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Active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18D3A96A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Held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B16F9A3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Norm</w:t>
            </w:r>
            <w:r>
              <w:rPr>
                <w:rFonts w:cstheme="minorHAnsi"/>
                <w:sz w:val="20"/>
                <w:szCs w:val="20"/>
              </w:rPr>
              <w:t>al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B73A98D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Active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6F3C36B3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Held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740B5EDF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Norm</w:t>
            </w:r>
            <w:r>
              <w:rPr>
                <w:rFonts w:cstheme="minorHAnsi"/>
                <w:sz w:val="20"/>
                <w:szCs w:val="20"/>
              </w:rPr>
              <w:t>al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734375F0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Active</w:t>
            </w:r>
          </w:p>
        </w:tc>
      </w:tr>
      <w:tr w:rsidR="005E5930" w:rsidRPr="00AF263C" w14:paraId="5F9F900A" w14:textId="77777777" w:rsidTr="005E5930">
        <w:trPr>
          <w:gridAfter w:val="1"/>
          <w:wAfter w:w="57" w:type="dxa"/>
          <w:trHeight w:val="29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047BCD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L-</w:t>
            </w:r>
            <w:proofErr w:type="spellStart"/>
            <w:r>
              <w:rPr>
                <w:rFonts w:cstheme="minorHAnsi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E49B4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83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2E5D40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74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BC3870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86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CE18DF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64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D0A57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7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A27196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6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C7A5B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1EE06F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4C0F7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72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B97E0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E458A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7E9ED1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02</w:t>
            </w:r>
          </w:p>
        </w:tc>
      </w:tr>
      <w:tr w:rsidR="005E5930" w:rsidRPr="00AF263C" w14:paraId="0AEA47EB" w14:textId="77777777" w:rsidTr="005E5930">
        <w:trPr>
          <w:gridAfter w:val="1"/>
          <w:wAfter w:w="57" w:type="dxa"/>
          <w:trHeight w:val="29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5C0DA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ep wid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43047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CFFC3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3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CD23A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65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9D49C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E40D6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A1540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E2B56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18272" w14:textId="37E18E65" w:rsidR="005E5930" w:rsidRPr="0035037B" w:rsidRDefault="00DB70CC" w:rsidP="005E59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6212A" w14:textId="7476F381" w:rsidR="005E5930" w:rsidRPr="0035037B" w:rsidRDefault="00DB70CC" w:rsidP="005E59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0241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A41B7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7FBF9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35037B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5E5930" w:rsidRPr="00AF263C" w14:paraId="4EFFAB0B" w14:textId="77777777" w:rsidTr="005E5930">
        <w:trPr>
          <w:gridAfter w:val="1"/>
          <w:wAfter w:w="52" w:type="dxa"/>
          <w:trHeight w:val="52"/>
        </w:trPr>
        <w:tc>
          <w:tcPr>
            <w:tcW w:w="1320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5A849" w14:textId="77777777" w:rsidR="005E5930" w:rsidRPr="00AF263C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 xml:space="preserve">** Correlation is significant at the .01 level (2-tailed). </w:t>
            </w:r>
          </w:p>
          <w:p w14:paraId="17A5CEEA" w14:textId="77777777" w:rsidR="005E5930" w:rsidRPr="0035037B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AF263C">
              <w:rPr>
                <w:rFonts w:cstheme="minorHAnsi"/>
                <w:sz w:val="20"/>
                <w:szCs w:val="20"/>
              </w:rPr>
              <w:t>* Correlation is significant at the .05 level (2-tailed).</w:t>
            </w:r>
          </w:p>
        </w:tc>
      </w:tr>
    </w:tbl>
    <w:tbl>
      <w:tblPr>
        <w:tblStyle w:val="TableGrid"/>
        <w:tblpPr w:leftFromText="181" w:rightFromText="181" w:vertAnchor="text" w:horzAnchor="page" w:tblpX="1422" w:tblpY="3431"/>
        <w:tblW w:w="0" w:type="auto"/>
        <w:tblLook w:val="04A0" w:firstRow="1" w:lastRow="0" w:firstColumn="1" w:lastColumn="0" w:noHBand="0" w:noVBand="1"/>
      </w:tblPr>
      <w:tblGrid>
        <w:gridCol w:w="1887"/>
        <w:gridCol w:w="1887"/>
        <w:gridCol w:w="1578"/>
      </w:tblGrid>
      <w:tr w:rsidR="005E5930" w:rsidRPr="005D72D8" w14:paraId="359AE209" w14:textId="77777777" w:rsidTr="005E5930">
        <w:trPr>
          <w:trHeight w:val="495"/>
        </w:trPr>
        <w:tc>
          <w:tcPr>
            <w:tcW w:w="53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7397FE" w14:textId="3201FD5C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4. </w:t>
            </w:r>
            <w:r w:rsidRPr="005D72D8">
              <w:rPr>
                <w:rFonts w:cstheme="minorHAnsi"/>
                <w:sz w:val="20"/>
                <w:szCs w:val="20"/>
              </w:rPr>
              <w:t xml:space="preserve">Correlations between step width </w:t>
            </w:r>
            <w:proofErr w:type="spellStart"/>
            <w:r w:rsidRPr="005D72D8">
              <w:rPr>
                <w:rFonts w:cstheme="minorHAnsi"/>
                <w:sz w:val="20"/>
                <w:szCs w:val="20"/>
              </w:rPr>
              <w:t>CoV</w:t>
            </w:r>
            <w:proofErr w:type="spellEnd"/>
            <w:r w:rsidRPr="005D72D8">
              <w:rPr>
                <w:rFonts w:cstheme="minorHAnsi"/>
                <w:sz w:val="20"/>
                <w:szCs w:val="20"/>
              </w:rPr>
              <w:t xml:space="preserve"> and ML-</w:t>
            </w:r>
            <w:proofErr w:type="spellStart"/>
            <w:r w:rsidRPr="005D72D8">
              <w:rPr>
                <w:rFonts w:cstheme="minorHAnsi"/>
                <w:sz w:val="20"/>
                <w:szCs w:val="20"/>
              </w:rPr>
              <w:t>MoS</w:t>
            </w:r>
            <w:proofErr w:type="spellEnd"/>
            <w:r w:rsidRPr="005D72D8">
              <w:rPr>
                <w:rFonts w:cstheme="minorHAnsi"/>
                <w:sz w:val="20"/>
                <w:szCs w:val="20"/>
              </w:rPr>
              <w:t xml:space="preserve"> during downhill walking between normal and active arm swing</w:t>
            </w:r>
            <w:r w:rsidR="00134CE5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5E5930" w:rsidRPr="005D72D8" w14:paraId="1829AB70" w14:textId="77777777" w:rsidTr="005E5930">
        <w:trPr>
          <w:trHeight w:val="200"/>
        </w:trPr>
        <w:tc>
          <w:tcPr>
            <w:tcW w:w="1887" w:type="dxa"/>
            <w:tcBorders>
              <w:left w:val="nil"/>
              <w:bottom w:val="nil"/>
              <w:right w:val="nil"/>
            </w:tcBorders>
          </w:tcPr>
          <w:p w14:paraId="11DE494A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left w:val="nil"/>
              <w:right w:val="nil"/>
            </w:tcBorders>
          </w:tcPr>
          <w:p w14:paraId="17AE6371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>ML-</w:t>
            </w:r>
            <w:proofErr w:type="spellStart"/>
            <w:r w:rsidRPr="005D72D8">
              <w:rPr>
                <w:rFonts w:cstheme="minorHAnsi"/>
                <w:sz w:val="20"/>
                <w:szCs w:val="20"/>
              </w:rPr>
              <w:t>MoS</w:t>
            </w:r>
            <w:proofErr w:type="spellEnd"/>
          </w:p>
        </w:tc>
      </w:tr>
      <w:tr w:rsidR="005E5930" w:rsidRPr="005D72D8" w14:paraId="6399081A" w14:textId="77777777" w:rsidTr="005E5930">
        <w:trPr>
          <w:trHeight w:val="200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A2CF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</w:tcPr>
          <w:p w14:paraId="274C9EBE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417293B3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>Active</w:t>
            </w:r>
          </w:p>
        </w:tc>
      </w:tr>
      <w:tr w:rsidR="005E5930" w:rsidRPr="005D72D8" w14:paraId="3167CF83" w14:textId="77777777" w:rsidTr="005E5930">
        <w:trPr>
          <w:trHeight w:val="241"/>
        </w:trPr>
        <w:tc>
          <w:tcPr>
            <w:tcW w:w="1887" w:type="dxa"/>
            <w:tcBorders>
              <w:left w:val="nil"/>
              <w:right w:val="nil"/>
            </w:tcBorders>
          </w:tcPr>
          <w:p w14:paraId="00D8B1A1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 xml:space="preserve">Step width </w:t>
            </w:r>
            <w:proofErr w:type="spellStart"/>
            <w:r w:rsidRPr="005D72D8">
              <w:rPr>
                <w:rFonts w:cstheme="minorHAnsi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887" w:type="dxa"/>
            <w:tcBorders>
              <w:left w:val="nil"/>
              <w:right w:val="nil"/>
            </w:tcBorders>
          </w:tcPr>
          <w:p w14:paraId="14231B59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>-.21</w:t>
            </w:r>
          </w:p>
        </w:tc>
        <w:tc>
          <w:tcPr>
            <w:tcW w:w="1578" w:type="dxa"/>
            <w:tcBorders>
              <w:left w:val="nil"/>
              <w:right w:val="nil"/>
            </w:tcBorders>
          </w:tcPr>
          <w:p w14:paraId="21DCDF1B" w14:textId="77777777" w:rsidR="005E5930" w:rsidRPr="005D72D8" w:rsidRDefault="005E5930" w:rsidP="005E5930">
            <w:pPr>
              <w:rPr>
                <w:rFonts w:cstheme="minorHAnsi"/>
                <w:sz w:val="20"/>
                <w:szCs w:val="20"/>
              </w:rPr>
            </w:pPr>
            <w:r w:rsidRPr="005D72D8">
              <w:rPr>
                <w:rFonts w:cstheme="minorHAnsi"/>
                <w:sz w:val="20"/>
                <w:szCs w:val="20"/>
              </w:rPr>
              <w:t>.39</w:t>
            </w:r>
          </w:p>
        </w:tc>
      </w:tr>
    </w:tbl>
    <w:p w14:paraId="77608EA9" w14:textId="77777777" w:rsidR="00DA675B" w:rsidRPr="00DA675B" w:rsidRDefault="00DA67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A675B" w:rsidRPr="00DA675B" w:rsidSect="003E37E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1A"/>
    <w:rsid w:val="00032CE5"/>
    <w:rsid w:val="00134CE5"/>
    <w:rsid w:val="00280B77"/>
    <w:rsid w:val="002A6852"/>
    <w:rsid w:val="002E5C17"/>
    <w:rsid w:val="003504D3"/>
    <w:rsid w:val="003E37E8"/>
    <w:rsid w:val="0040131A"/>
    <w:rsid w:val="00413EAB"/>
    <w:rsid w:val="00440CBB"/>
    <w:rsid w:val="00441CB9"/>
    <w:rsid w:val="004C65B5"/>
    <w:rsid w:val="005E5930"/>
    <w:rsid w:val="00600A65"/>
    <w:rsid w:val="006748B2"/>
    <w:rsid w:val="008814B4"/>
    <w:rsid w:val="008D098F"/>
    <w:rsid w:val="009E6E00"/>
    <w:rsid w:val="00A95469"/>
    <w:rsid w:val="00C235EE"/>
    <w:rsid w:val="00DA675B"/>
    <w:rsid w:val="00DB70CC"/>
    <w:rsid w:val="00EC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5DE4"/>
  <w15:chartTrackingRefBased/>
  <w15:docId w15:val="{8E3DAB5B-8715-3449-B64F-B2B06855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lise Lorraine MacDonald</dc:creator>
  <cp:keywords/>
  <dc:description/>
  <cp:lastModifiedBy>Mary Elise Lorraine MacDonald</cp:lastModifiedBy>
  <cp:revision>2</cp:revision>
  <cp:lastPrinted>2021-11-26T15:55:00Z</cp:lastPrinted>
  <dcterms:created xsi:type="dcterms:W3CDTF">2021-12-13T05:09:00Z</dcterms:created>
  <dcterms:modified xsi:type="dcterms:W3CDTF">2021-12-13T05:09:00Z</dcterms:modified>
</cp:coreProperties>
</file>